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6D696" w14:textId="253C5989" w:rsidR="00080331" w:rsidRPr="000C524F" w:rsidRDefault="00312493" w:rsidP="0008033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>S3</w:t>
      </w:r>
      <w:r w:rsidR="00080331" w:rsidRPr="000C524F">
        <w:rPr>
          <w:rFonts w:asciiTheme="majorBidi" w:hAnsiTheme="majorBidi" w:cstheme="majorBidi"/>
          <w:sz w:val="24"/>
          <w:szCs w:val="24"/>
          <w:lang w:bidi="fa-IR"/>
        </w:rPr>
        <w:t xml:space="preserve">. Publication </w:t>
      </w:r>
      <w:r w:rsidR="00EB663C">
        <w:rPr>
          <w:rFonts w:asciiTheme="majorBidi" w:hAnsiTheme="majorBidi" w:cstheme="majorBidi"/>
          <w:sz w:val="24"/>
          <w:szCs w:val="24"/>
          <w:lang w:bidi="fa-IR"/>
        </w:rPr>
        <w:t>b</w:t>
      </w:r>
      <w:r w:rsidR="00080331" w:rsidRPr="000C524F">
        <w:rPr>
          <w:rFonts w:asciiTheme="majorBidi" w:hAnsiTheme="majorBidi" w:cstheme="majorBidi"/>
          <w:sz w:val="24"/>
          <w:szCs w:val="24"/>
          <w:lang w:bidi="fa-IR"/>
        </w:rPr>
        <w:t xml:space="preserve">ias </w:t>
      </w:r>
      <w:r w:rsidR="00EB663C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080331" w:rsidRPr="000C524F">
        <w:rPr>
          <w:rFonts w:asciiTheme="majorBidi" w:hAnsiTheme="majorBidi" w:cstheme="majorBidi"/>
          <w:sz w:val="24"/>
          <w:szCs w:val="24"/>
          <w:lang w:bidi="fa-IR"/>
        </w:rPr>
        <w:t>nalysis</w:t>
      </w:r>
    </w:p>
    <w:tbl>
      <w:tblPr>
        <w:tblW w:w="6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00"/>
        <w:gridCol w:w="990"/>
        <w:gridCol w:w="1656"/>
        <w:gridCol w:w="990"/>
      </w:tblGrid>
      <w:tr w:rsidR="00F709FD" w:rsidRPr="000C524F" w14:paraId="653A0A6D" w14:textId="77777777" w:rsidTr="00126C25">
        <w:trPr>
          <w:trHeight w:val="710"/>
          <w:jc w:val="center"/>
        </w:trPr>
        <w:tc>
          <w:tcPr>
            <w:tcW w:w="1864" w:type="dxa"/>
            <w:vMerge w:val="restart"/>
            <w:shd w:val="clear" w:color="auto" w:fill="auto"/>
            <w:noWrap/>
            <w:vAlign w:val="center"/>
            <w:hideMark/>
          </w:tcPr>
          <w:p w14:paraId="087897FB" w14:textId="33B75DC8" w:rsidR="00F709FD" w:rsidRPr="000C524F" w:rsidRDefault="00600669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  <w:hideMark/>
          </w:tcPr>
          <w:p w14:paraId="156B2F2F" w14:textId="2004B5DF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gression Test</w:t>
            </w:r>
          </w:p>
        </w:tc>
        <w:tc>
          <w:tcPr>
            <w:tcW w:w="2646" w:type="dxa"/>
            <w:gridSpan w:val="2"/>
            <w:vAlign w:val="center"/>
          </w:tcPr>
          <w:p w14:paraId="4BFDDDFD" w14:textId="7F635514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k Correlation Test</w:t>
            </w:r>
          </w:p>
        </w:tc>
      </w:tr>
      <w:tr w:rsidR="00F709FD" w:rsidRPr="000C524F" w14:paraId="27FE3748" w14:textId="77777777" w:rsidTr="00126C25">
        <w:trPr>
          <w:trHeight w:val="380"/>
          <w:jc w:val="center"/>
        </w:trPr>
        <w:tc>
          <w:tcPr>
            <w:tcW w:w="1864" w:type="dxa"/>
            <w:vMerge/>
            <w:vAlign w:val="center"/>
            <w:hideMark/>
          </w:tcPr>
          <w:p w14:paraId="148B7D04" w14:textId="77777777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47C537" w14:textId="77777777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65A2C0" w14:textId="77777777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56" w:type="dxa"/>
            <w:vAlign w:val="center"/>
          </w:tcPr>
          <w:p w14:paraId="38217C70" w14:textId="77777777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endall's tau</w:t>
            </w:r>
          </w:p>
        </w:tc>
        <w:tc>
          <w:tcPr>
            <w:tcW w:w="990" w:type="dxa"/>
            <w:vAlign w:val="center"/>
          </w:tcPr>
          <w:p w14:paraId="77AFA29C" w14:textId="77777777" w:rsidR="00F709FD" w:rsidRPr="000C524F" w:rsidRDefault="00F709FD" w:rsidP="00D327C4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52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C4CFD" w:rsidRPr="000C524F" w14:paraId="3666EE1E" w14:textId="77777777" w:rsidTr="00126C25">
        <w:trPr>
          <w:trHeight w:val="280"/>
          <w:jc w:val="center"/>
        </w:trPr>
        <w:tc>
          <w:tcPr>
            <w:tcW w:w="1864" w:type="dxa"/>
            <w:shd w:val="clear" w:color="auto" w:fill="auto"/>
            <w:noWrap/>
            <w:vAlign w:val="center"/>
          </w:tcPr>
          <w:p w14:paraId="3C6386EF" w14:textId="49CBEEF8" w:rsidR="002C4CFD" w:rsidRPr="004907FD" w:rsidRDefault="000C361E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MT 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month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3C4A93" w14:textId="3CD727D6" w:rsidR="002C4CFD" w:rsidRDefault="000C361E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2C4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05DBBF" w14:textId="76740E43" w:rsidR="002C4CFD" w:rsidRDefault="002C4CFD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0C361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656" w:type="dxa"/>
            <w:vAlign w:val="center"/>
          </w:tcPr>
          <w:p w14:paraId="28CBE8E8" w14:textId="7F2562B8" w:rsidR="002C4CFD" w:rsidRDefault="000C361E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2C4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center"/>
          </w:tcPr>
          <w:p w14:paraId="31B2E0CD" w14:textId="4BEFB8E2" w:rsidR="002C4CFD" w:rsidRDefault="002C4CFD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7449EC" w:rsidRPr="000C524F" w14:paraId="7AA61AF6" w14:textId="77777777" w:rsidTr="00126C25">
        <w:trPr>
          <w:trHeight w:val="280"/>
          <w:jc w:val="center"/>
        </w:trPr>
        <w:tc>
          <w:tcPr>
            <w:tcW w:w="1864" w:type="dxa"/>
            <w:shd w:val="clear" w:color="auto" w:fill="auto"/>
            <w:noWrap/>
            <w:vAlign w:val="center"/>
          </w:tcPr>
          <w:p w14:paraId="25273DF4" w14:textId="2236E65D" w:rsidR="007449EC" w:rsidRDefault="007449EC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MT 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 months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D8090A1" w14:textId="50180964" w:rsidR="007449EC" w:rsidRDefault="007449EC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396C44" w14:textId="54EC40F1" w:rsidR="007449EC" w:rsidRDefault="007449EC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656" w:type="dxa"/>
            <w:vAlign w:val="center"/>
          </w:tcPr>
          <w:p w14:paraId="4DFB6F9A" w14:textId="617D319B" w:rsidR="007449EC" w:rsidRDefault="007449EC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vAlign w:val="center"/>
          </w:tcPr>
          <w:p w14:paraId="41F54D5F" w14:textId="26A114B5" w:rsidR="007449EC" w:rsidRDefault="007449EC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C92564" w:rsidRPr="000C524F" w14:paraId="60790258" w14:textId="77777777" w:rsidTr="00126C25">
        <w:trPr>
          <w:trHeight w:val="280"/>
          <w:jc w:val="center"/>
        </w:trPr>
        <w:tc>
          <w:tcPr>
            <w:tcW w:w="1864" w:type="dxa"/>
            <w:shd w:val="clear" w:color="auto" w:fill="auto"/>
            <w:noWrap/>
            <w:vAlign w:val="center"/>
          </w:tcPr>
          <w:p w14:paraId="41202B23" w14:textId="6A232360" w:rsidR="00C92564" w:rsidRDefault="00C92564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FCT 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month</w:t>
            </w:r>
            <w:r w:rsidR="00126C2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23B4DC" w14:textId="0FEB76DC" w:rsidR="00C92564" w:rsidRDefault="00C92564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DE18EB" w14:textId="16ACA52A" w:rsidR="00C92564" w:rsidRDefault="00C92564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656" w:type="dxa"/>
            <w:vAlign w:val="center"/>
          </w:tcPr>
          <w:p w14:paraId="616E9D4D" w14:textId="6DE15F0C" w:rsidR="00C92564" w:rsidRDefault="00C92564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990" w:type="dxa"/>
            <w:vAlign w:val="center"/>
          </w:tcPr>
          <w:p w14:paraId="6B957A12" w14:textId="7D0E2F78" w:rsidR="00C92564" w:rsidRDefault="00C92564" w:rsidP="00D327C4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</w:tbl>
    <w:p w14:paraId="72FFC966" w14:textId="1278730E" w:rsidR="00CD2CF0" w:rsidRPr="00902ADB" w:rsidRDefault="00CD2CF0" w:rsidP="00902ADB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CD2CF0" w:rsidRPr="00902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31"/>
    <w:rsid w:val="000071CD"/>
    <w:rsid w:val="00070BE3"/>
    <w:rsid w:val="0007608F"/>
    <w:rsid w:val="000776E6"/>
    <w:rsid w:val="00080331"/>
    <w:rsid w:val="000A1CAA"/>
    <w:rsid w:val="000C361E"/>
    <w:rsid w:val="00106D5C"/>
    <w:rsid w:val="00126C25"/>
    <w:rsid w:val="001521B6"/>
    <w:rsid w:val="0016734E"/>
    <w:rsid w:val="00191B05"/>
    <w:rsid w:val="001B664D"/>
    <w:rsid w:val="001C2FEA"/>
    <w:rsid w:val="00226A09"/>
    <w:rsid w:val="00236DA5"/>
    <w:rsid w:val="002631B8"/>
    <w:rsid w:val="002954E4"/>
    <w:rsid w:val="002C4CFD"/>
    <w:rsid w:val="002C6E74"/>
    <w:rsid w:val="002D165F"/>
    <w:rsid w:val="003053A7"/>
    <w:rsid w:val="00312493"/>
    <w:rsid w:val="003160EE"/>
    <w:rsid w:val="00316ED8"/>
    <w:rsid w:val="0032464D"/>
    <w:rsid w:val="00335CDA"/>
    <w:rsid w:val="0034115B"/>
    <w:rsid w:val="00343A50"/>
    <w:rsid w:val="00344BB8"/>
    <w:rsid w:val="003547E2"/>
    <w:rsid w:val="0036057C"/>
    <w:rsid w:val="00380755"/>
    <w:rsid w:val="00385BA0"/>
    <w:rsid w:val="003A6166"/>
    <w:rsid w:val="003D0D27"/>
    <w:rsid w:val="003F4E34"/>
    <w:rsid w:val="00403E67"/>
    <w:rsid w:val="00441B9B"/>
    <w:rsid w:val="00447EE8"/>
    <w:rsid w:val="004645AD"/>
    <w:rsid w:val="004705E8"/>
    <w:rsid w:val="004769ED"/>
    <w:rsid w:val="004907FD"/>
    <w:rsid w:val="004B2099"/>
    <w:rsid w:val="004E69EB"/>
    <w:rsid w:val="004F6345"/>
    <w:rsid w:val="005E1439"/>
    <w:rsid w:val="00600669"/>
    <w:rsid w:val="0061002B"/>
    <w:rsid w:val="006115E0"/>
    <w:rsid w:val="006329ED"/>
    <w:rsid w:val="00633729"/>
    <w:rsid w:val="00655E18"/>
    <w:rsid w:val="006B0062"/>
    <w:rsid w:val="006B567F"/>
    <w:rsid w:val="006C07DD"/>
    <w:rsid w:val="006C24BA"/>
    <w:rsid w:val="006C6DB3"/>
    <w:rsid w:val="006D53FE"/>
    <w:rsid w:val="006F2340"/>
    <w:rsid w:val="006F49DD"/>
    <w:rsid w:val="007234A5"/>
    <w:rsid w:val="007449EC"/>
    <w:rsid w:val="00756B7F"/>
    <w:rsid w:val="00764571"/>
    <w:rsid w:val="00783871"/>
    <w:rsid w:val="00783C25"/>
    <w:rsid w:val="007D63A3"/>
    <w:rsid w:val="007E06D3"/>
    <w:rsid w:val="007E0E65"/>
    <w:rsid w:val="00803A74"/>
    <w:rsid w:val="008421E7"/>
    <w:rsid w:val="00876585"/>
    <w:rsid w:val="00882788"/>
    <w:rsid w:val="00884B14"/>
    <w:rsid w:val="00894B09"/>
    <w:rsid w:val="00897424"/>
    <w:rsid w:val="008A2080"/>
    <w:rsid w:val="008C215D"/>
    <w:rsid w:val="00902ADB"/>
    <w:rsid w:val="00906F5D"/>
    <w:rsid w:val="0092105D"/>
    <w:rsid w:val="009423C5"/>
    <w:rsid w:val="00946DD7"/>
    <w:rsid w:val="009503FA"/>
    <w:rsid w:val="009764B5"/>
    <w:rsid w:val="009B0014"/>
    <w:rsid w:val="009B4C54"/>
    <w:rsid w:val="00A066EC"/>
    <w:rsid w:val="00A37AB2"/>
    <w:rsid w:val="00A417CD"/>
    <w:rsid w:val="00A44DA1"/>
    <w:rsid w:val="00A45B4D"/>
    <w:rsid w:val="00A550BA"/>
    <w:rsid w:val="00A90088"/>
    <w:rsid w:val="00A97D25"/>
    <w:rsid w:val="00AB7C26"/>
    <w:rsid w:val="00AC3BE7"/>
    <w:rsid w:val="00AE0A45"/>
    <w:rsid w:val="00AE2623"/>
    <w:rsid w:val="00B067F4"/>
    <w:rsid w:val="00B06BBF"/>
    <w:rsid w:val="00B24444"/>
    <w:rsid w:val="00B276F2"/>
    <w:rsid w:val="00B35D78"/>
    <w:rsid w:val="00B50CCD"/>
    <w:rsid w:val="00B75FED"/>
    <w:rsid w:val="00B83641"/>
    <w:rsid w:val="00BC7C5E"/>
    <w:rsid w:val="00C16D79"/>
    <w:rsid w:val="00C21858"/>
    <w:rsid w:val="00C41C24"/>
    <w:rsid w:val="00C81FCB"/>
    <w:rsid w:val="00C92564"/>
    <w:rsid w:val="00CB4A1F"/>
    <w:rsid w:val="00CD2CF0"/>
    <w:rsid w:val="00D31905"/>
    <w:rsid w:val="00D4138E"/>
    <w:rsid w:val="00D7551A"/>
    <w:rsid w:val="00D8131E"/>
    <w:rsid w:val="00DC323C"/>
    <w:rsid w:val="00DE6474"/>
    <w:rsid w:val="00E0204C"/>
    <w:rsid w:val="00E03C5B"/>
    <w:rsid w:val="00E14BA5"/>
    <w:rsid w:val="00E3573F"/>
    <w:rsid w:val="00E377CF"/>
    <w:rsid w:val="00E408D2"/>
    <w:rsid w:val="00E53F02"/>
    <w:rsid w:val="00E67E55"/>
    <w:rsid w:val="00E87FDC"/>
    <w:rsid w:val="00E97BD9"/>
    <w:rsid w:val="00EB663C"/>
    <w:rsid w:val="00EC7DC1"/>
    <w:rsid w:val="00ED6803"/>
    <w:rsid w:val="00F23BF7"/>
    <w:rsid w:val="00F3468C"/>
    <w:rsid w:val="00F57DF9"/>
    <w:rsid w:val="00F64B17"/>
    <w:rsid w:val="00F67EB5"/>
    <w:rsid w:val="00F709FD"/>
    <w:rsid w:val="00F7200F"/>
    <w:rsid w:val="00F7321A"/>
    <w:rsid w:val="00F82367"/>
    <w:rsid w:val="00F83011"/>
    <w:rsid w:val="00FC0BD0"/>
    <w:rsid w:val="00FD6B15"/>
    <w:rsid w:val="00FE1164"/>
    <w:rsid w:val="00FF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E148"/>
  <w15:chartTrackingRefBased/>
  <w15:docId w15:val="{BDE53458-A39A-4C81-B14E-61543B87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331"/>
    <w:rPr>
      <w:kern w:val="2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902A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3A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02AD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s-markdown-paragraph">
    <w:name w:val="ds-markdown-paragraph"/>
    <w:basedOn w:val="Normal"/>
    <w:rsid w:val="00902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902A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7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a</cp:lastModifiedBy>
  <cp:revision>10</cp:revision>
  <dcterms:created xsi:type="dcterms:W3CDTF">2025-05-05T05:05:00Z</dcterms:created>
  <dcterms:modified xsi:type="dcterms:W3CDTF">2025-06-09T05:15:00Z</dcterms:modified>
</cp:coreProperties>
</file>